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8CAED" w14:textId="20A637D5" w:rsidR="00E04CF7" w:rsidRPr="00090B22" w:rsidRDefault="00090B22">
      <w:pPr>
        <w:rPr>
          <w:rFonts w:ascii="Times New Roman" w:hAnsi="Times New Roman" w:cs="Times New Roman"/>
          <w:b/>
          <w:bCs/>
        </w:rPr>
      </w:pPr>
      <w:r w:rsidRPr="00090B22">
        <w:rPr>
          <w:rFonts w:ascii="Times New Roman" w:hAnsi="Times New Roman" w:cs="Times New Roman"/>
          <w:b/>
          <w:bCs/>
        </w:rPr>
        <w:t xml:space="preserve">Table S5. </w:t>
      </w:r>
      <w:r w:rsidR="00521BE9" w:rsidRPr="00521BE9">
        <w:rPr>
          <w:rFonts w:ascii="Times New Roman" w:hAnsi="Times New Roman" w:cs="Times New Roman"/>
          <w:szCs w:val="24"/>
        </w:rPr>
        <w:t>G</w:t>
      </w:r>
      <w:r w:rsidR="00521BE9">
        <w:rPr>
          <w:rFonts w:ascii="Times New Roman" w:hAnsi="Times New Roman" w:cs="Times New Roman" w:hint="eastAsia"/>
          <w:szCs w:val="21"/>
        </w:rPr>
        <w:t>ene expression comparison</w:t>
      </w:r>
      <w:r w:rsidR="00521BE9">
        <w:rPr>
          <w:rFonts w:ascii="Times New Roman" w:hAnsi="Times New Roman" w:cs="Times New Roman" w:hint="eastAsia"/>
          <w:szCs w:val="21"/>
        </w:rPr>
        <w:t xml:space="preserve"> </w:t>
      </w:r>
      <w:r w:rsidR="00521BE9">
        <w:rPr>
          <w:rFonts w:ascii="Times New Roman" w:hAnsi="Times New Roman" w:cs="Times New Roman" w:hint="eastAsia"/>
          <w:szCs w:val="21"/>
        </w:rPr>
        <w:t>including up-regulation and down-regulation by RNA-seq and</w:t>
      </w:r>
      <w:r w:rsidR="00521BE9">
        <w:rPr>
          <w:rFonts w:ascii="Times New Roman" w:hAnsi="Times New Roman" w:cs="Times New Roman"/>
          <w:szCs w:val="21"/>
        </w:rPr>
        <w:t xml:space="preserve"> real-time PCR</w:t>
      </w:r>
      <w:r w:rsidR="00521BE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4559"/>
        <w:gridCol w:w="2955"/>
        <w:gridCol w:w="3402"/>
      </w:tblGrid>
      <w:tr w:rsidR="00CD277E" w14:paraId="66B4324A" w14:textId="77777777" w:rsidTr="00D41086"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14:paraId="2B677FB6" w14:textId="450ECC5E" w:rsidR="00CD277E" w:rsidRDefault="00090B22" w:rsidP="00D41086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Gene </w:t>
            </w:r>
            <w:r w:rsidR="00CD277E" w:rsidRPr="00F6361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559" w:type="dxa"/>
            <w:tcBorders>
              <w:top w:val="single" w:sz="4" w:space="0" w:color="auto"/>
              <w:bottom w:val="single" w:sz="4" w:space="0" w:color="auto"/>
            </w:tcBorders>
          </w:tcPr>
          <w:p w14:paraId="3C9B255C" w14:textId="0564F0AB" w:rsidR="00CD277E" w:rsidRDefault="00CD277E" w:rsidP="00D41086">
            <w:pPr>
              <w:jc w:val="center"/>
            </w:pPr>
            <w:r w:rsidRPr="00F63611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515C3" w14:textId="0F98E37C" w:rsidR="00CD277E" w:rsidRDefault="006B1153" w:rsidP="00D41086">
            <w:pPr>
              <w:jc w:val="center"/>
            </w:pPr>
            <w:r>
              <w:rPr>
                <w:rFonts w:ascii="Times New Roman" w:hAnsi="Times New Roman" w:cs="Times New Roman"/>
                <w:szCs w:val="24"/>
              </w:rPr>
              <w:t>L</w:t>
            </w:r>
            <w:r w:rsidR="00CD277E" w:rsidRPr="00F63611">
              <w:rPr>
                <w:rFonts w:ascii="Times New Roman" w:hAnsi="Times New Roman" w:cs="Times New Roman"/>
                <w:szCs w:val="24"/>
              </w:rPr>
              <w:t>og</w:t>
            </w:r>
            <w:r w:rsidR="00CD277E" w:rsidRPr="00F6361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="00CD277E" w:rsidRPr="00F63611">
              <w:rPr>
                <w:rFonts w:ascii="Times New Roman" w:hAnsi="Times New Roman" w:cs="Times New Roman"/>
                <w:szCs w:val="24"/>
              </w:rPr>
              <w:t xml:space="preserve"> ratio by RNA-seq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3509D6D" w14:textId="798A797C" w:rsidR="00CD277E" w:rsidRDefault="00CD277E" w:rsidP="00D41086">
            <w:pPr>
              <w:jc w:val="center"/>
            </w:pPr>
            <w:r w:rsidRPr="00F63611">
              <w:rPr>
                <w:rFonts w:ascii="Times New Roman" w:hAnsi="Times New Roman" w:cs="Times New Roman"/>
                <w:szCs w:val="24"/>
              </w:rPr>
              <w:t>Fold change by real-time PCR</w:t>
            </w:r>
          </w:p>
        </w:tc>
      </w:tr>
      <w:tr w:rsidR="00CD277E" w14:paraId="67051439" w14:textId="77777777" w:rsidTr="00D41086">
        <w:tc>
          <w:tcPr>
            <w:tcW w:w="2949" w:type="dxa"/>
            <w:tcBorders>
              <w:top w:val="single" w:sz="4" w:space="0" w:color="auto"/>
            </w:tcBorders>
            <w:vAlign w:val="center"/>
          </w:tcPr>
          <w:p w14:paraId="29FA3CF7" w14:textId="344219C5" w:rsidR="00CD277E" w:rsidRDefault="00CD277E" w:rsidP="00D41086">
            <w:pPr>
              <w:jc w:val="center"/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7498_c0_g2</w:t>
            </w:r>
          </w:p>
        </w:tc>
        <w:tc>
          <w:tcPr>
            <w:tcW w:w="4559" w:type="dxa"/>
            <w:tcBorders>
              <w:top w:val="single" w:sz="4" w:space="0" w:color="auto"/>
            </w:tcBorders>
            <w:vAlign w:val="center"/>
          </w:tcPr>
          <w:p w14:paraId="0001A1C8" w14:textId="66E37767" w:rsidR="00CD277E" w:rsidRDefault="00CD277E" w:rsidP="00D41086">
            <w:pPr>
              <w:jc w:val="center"/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hypothetical protein CA14_010599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14:paraId="59A82529" w14:textId="4756466C" w:rsidR="00CD277E" w:rsidRDefault="00CD277E" w:rsidP="00D41086">
            <w:pPr>
              <w:jc w:val="center"/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7.02412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2A675E2" w14:textId="6F45BBB3" w:rsidR="00CD277E" w:rsidRPr="00E62C67" w:rsidRDefault="00E62C67" w:rsidP="00D410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2C67">
              <w:rPr>
                <w:rFonts w:ascii="Times New Roman" w:hAnsi="Times New Roman" w:cs="Times New Roman" w:hint="eastAsia"/>
                <w:color w:val="000000"/>
                <w:szCs w:val="24"/>
              </w:rPr>
              <w:t>25.0854</w:t>
            </w:r>
          </w:p>
        </w:tc>
      </w:tr>
      <w:tr w:rsidR="00CD277E" w14:paraId="641497F6" w14:textId="77777777" w:rsidTr="00D41086">
        <w:tc>
          <w:tcPr>
            <w:tcW w:w="2949" w:type="dxa"/>
            <w:vAlign w:val="center"/>
          </w:tcPr>
          <w:p w14:paraId="48E5C698" w14:textId="24EAE27D" w:rsidR="00CD277E" w:rsidRDefault="00CD277E" w:rsidP="00D41086">
            <w:pPr>
              <w:jc w:val="center"/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7871_c0_g1</w:t>
            </w:r>
          </w:p>
        </w:tc>
        <w:tc>
          <w:tcPr>
            <w:tcW w:w="4559" w:type="dxa"/>
            <w:vAlign w:val="center"/>
          </w:tcPr>
          <w:p w14:paraId="320080AC" w14:textId="61FFAB5A" w:rsidR="00CD277E" w:rsidRDefault="00CD277E" w:rsidP="00D41086">
            <w:pPr>
              <w:jc w:val="center"/>
            </w:pPr>
            <w:r w:rsidRPr="000A0899">
              <w:rPr>
                <w:rFonts w:ascii="標楷體" w:eastAsia="標楷體" w:hAnsi="標楷體" w:cs="Times New Roman" w:hint="eastAsia"/>
                <w:color w:val="000000"/>
                <w:szCs w:val="24"/>
              </w:rPr>
              <w:t>－</w:t>
            </w:r>
          </w:p>
        </w:tc>
        <w:tc>
          <w:tcPr>
            <w:tcW w:w="2955" w:type="dxa"/>
          </w:tcPr>
          <w:p w14:paraId="58551CF3" w14:textId="30E962C3" w:rsidR="00CD277E" w:rsidRDefault="00CD277E" w:rsidP="00D41086">
            <w:pPr>
              <w:jc w:val="center"/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330726</w:t>
            </w:r>
          </w:p>
        </w:tc>
        <w:tc>
          <w:tcPr>
            <w:tcW w:w="3402" w:type="dxa"/>
          </w:tcPr>
          <w:p w14:paraId="544487A5" w14:textId="613EBD48" w:rsidR="00CD277E" w:rsidRPr="00E62C67" w:rsidRDefault="00E62C67" w:rsidP="00D410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2C67">
              <w:rPr>
                <w:rFonts w:ascii="Times New Roman" w:hAnsi="Times New Roman" w:cs="Times New Roman" w:hint="eastAsia"/>
                <w:color w:val="000000"/>
                <w:szCs w:val="24"/>
              </w:rPr>
              <w:t>3.07324</w:t>
            </w:r>
          </w:p>
        </w:tc>
      </w:tr>
      <w:tr w:rsidR="00CD277E" w14:paraId="20A40BAD" w14:textId="77777777" w:rsidTr="00D41086">
        <w:tc>
          <w:tcPr>
            <w:tcW w:w="2949" w:type="dxa"/>
            <w:vAlign w:val="center"/>
          </w:tcPr>
          <w:p w14:paraId="05169C1A" w14:textId="1620B37B" w:rsidR="00CD277E" w:rsidRDefault="00CD277E" w:rsidP="00D41086">
            <w:pPr>
              <w:jc w:val="center"/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TRINITY_DN8812_c0_g1</w:t>
            </w:r>
          </w:p>
        </w:tc>
        <w:tc>
          <w:tcPr>
            <w:tcW w:w="4559" w:type="dxa"/>
            <w:vAlign w:val="center"/>
          </w:tcPr>
          <w:p w14:paraId="4F6F3BDB" w14:textId="7F9231FF" w:rsidR="00CD277E" w:rsidRDefault="00CD277E" w:rsidP="00D41086">
            <w:pPr>
              <w:jc w:val="center"/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6-hydroxy-D-nicotine oxidase</w:t>
            </w:r>
          </w:p>
        </w:tc>
        <w:tc>
          <w:tcPr>
            <w:tcW w:w="2955" w:type="dxa"/>
          </w:tcPr>
          <w:p w14:paraId="7958130D" w14:textId="3F05F22A" w:rsidR="00CD277E" w:rsidRDefault="00CD277E" w:rsidP="00D41086">
            <w:pPr>
              <w:jc w:val="center"/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5.132374</w:t>
            </w:r>
          </w:p>
        </w:tc>
        <w:tc>
          <w:tcPr>
            <w:tcW w:w="3402" w:type="dxa"/>
          </w:tcPr>
          <w:p w14:paraId="42DFD967" w14:textId="335FDB43" w:rsidR="00CD277E" w:rsidRPr="00E62C67" w:rsidRDefault="00E62C67" w:rsidP="00D410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2C67">
              <w:rPr>
                <w:rFonts w:ascii="Times New Roman" w:hAnsi="Times New Roman" w:cs="Times New Roman" w:hint="eastAsia"/>
                <w:color w:val="000000"/>
                <w:szCs w:val="24"/>
              </w:rPr>
              <w:t>4.098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E62C67" w14:paraId="4B4F9F4F" w14:textId="77777777" w:rsidTr="00D41086">
        <w:tc>
          <w:tcPr>
            <w:tcW w:w="2949" w:type="dxa"/>
            <w:vAlign w:val="center"/>
          </w:tcPr>
          <w:p w14:paraId="5060BBB8" w14:textId="783E2CF4" w:rsidR="00E62C67" w:rsidRDefault="00E62C67" w:rsidP="00D41086">
            <w:pPr>
              <w:jc w:val="center"/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0877_c0_g1</w:t>
            </w:r>
          </w:p>
        </w:tc>
        <w:tc>
          <w:tcPr>
            <w:tcW w:w="4559" w:type="dxa"/>
            <w:vAlign w:val="center"/>
          </w:tcPr>
          <w:p w14:paraId="2A0E73D0" w14:textId="044F91CB" w:rsidR="00E62C67" w:rsidRDefault="00E62C67" w:rsidP="00D41086">
            <w:pPr>
              <w:jc w:val="center"/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characterized protein</w:t>
            </w:r>
          </w:p>
        </w:tc>
        <w:tc>
          <w:tcPr>
            <w:tcW w:w="2955" w:type="dxa"/>
          </w:tcPr>
          <w:p w14:paraId="077DB09B" w14:textId="2E97C720" w:rsidR="00E62C67" w:rsidRDefault="00E62C67" w:rsidP="00D41086">
            <w:pPr>
              <w:jc w:val="center"/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624</w:t>
            </w:r>
          </w:p>
        </w:tc>
        <w:tc>
          <w:tcPr>
            <w:tcW w:w="3402" w:type="dxa"/>
          </w:tcPr>
          <w:p w14:paraId="7BECED11" w14:textId="2277A8CC" w:rsidR="00E62C67" w:rsidRPr="00E62C67" w:rsidRDefault="00E62C67" w:rsidP="00D410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2C67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Pr="00E62C67">
              <w:rPr>
                <w:rFonts w:ascii="Times New Roman" w:hAnsi="Times New Roman" w:cs="Times New Roman" w:hint="eastAsia"/>
                <w:color w:val="000000"/>
                <w:szCs w:val="24"/>
              </w:rPr>
              <w:t>5.938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E62C67" w14:paraId="415FCF1F" w14:textId="77777777" w:rsidTr="00D41086">
        <w:tc>
          <w:tcPr>
            <w:tcW w:w="2949" w:type="dxa"/>
            <w:vAlign w:val="center"/>
          </w:tcPr>
          <w:p w14:paraId="489F7689" w14:textId="5A97D8E8" w:rsidR="00E62C67" w:rsidRDefault="00E62C67" w:rsidP="00D41086">
            <w:pPr>
              <w:jc w:val="center"/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19_c0_g1</w:t>
            </w:r>
          </w:p>
        </w:tc>
        <w:tc>
          <w:tcPr>
            <w:tcW w:w="4559" w:type="dxa"/>
            <w:vAlign w:val="center"/>
          </w:tcPr>
          <w:p w14:paraId="289341A2" w14:textId="0E69324C" w:rsidR="00E62C67" w:rsidRDefault="00E62C67" w:rsidP="00D41086">
            <w:pPr>
              <w:jc w:val="center"/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955" w:type="dxa"/>
          </w:tcPr>
          <w:p w14:paraId="3449B1DA" w14:textId="4F38551A" w:rsidR="00E62C67" w:rsidRDefault="00E62C67" w:rsidP="00D41086">
            <w:pPr>
              <w:jc w:val="center"/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2.6899</w:t>
            </w:r>
          </w:p>
        </w:tc>
        <w:tc>
          <w:tcPr>
            <w:tcW w:w="3402" w:type="dxa"/>
          </w:tcPr>
          <w:p w14:paraId="0A38D569" w14:textId="63935C58" w:rsidR="00E62C67" w:rsidRPr="00E62C67" w:rsidRDefault="00E62C67" w:rsidP="00D410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2C67">
              <w:rPr>
                <w:rFonts w:ascii="Times New Roman" w:hAnsi="Times New Roman" w:cs="Times New Roman" w:hint="eastAsia"/>
                <w:color w:val="000000"/>
                <w:szCs w:val="24"/>
              </w:rPr>
              <w:t>-2.65152</w:t>
            </w:r>
          </w:p>
        </w:tc>
      </w:tr>
      <w:tr w:rsidR="00E62C67" w14:paraId="4359A213" w14:textId="77777777" w:rsidTr="00D41086">
        <w:tc>
          <w:tcPr>
            <w:tcW w:w="2949" w:type="dxa"/>
            <w:tcBorders>
              <w:bottom w:val="single" w:sz="4" w:space="0" w:color="auto"/>
            </w:tcBorders>
            <w:vAlign w:val="center"/>
          </w:tcPr>
          <w:p w14:paraId="1399B806" w14:textId="594E8A04" w:rsidR="00E62C67" w:rsidRDefault="00E62C67" w:rsidP="00D41086">
            <w:pPr>
              <w:jc w:val="center"/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3275_c0_g1</w:t>
            </w:r>
          </w:p>
        </w:tc>
        <w:tc>
          <w:tcPr>
            <w:tcW w:w="4559" w:type="dxa"/>
            <w:tcBorders>
              <w:bottom w:val="single" w:sz="4" w:space="0" w:color="auto"/>
            </w:tcBorders>
            <w:vAlign w:val="center"/>
          </w:tcPr>
          <w:p w14:paraId="0B3576E7" w14:textId="3511A5DA" w:rsidR="00E62C67" w:rsidRDefault="00E62C67" w:rsidP="00D41086">
            <w:pPr>
              <w:jc w:val="center"/>
            </w:pPr>
            <w:proofErr w:type="spellStart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Imizoquin</w:t>
            </w:r>
            <w:proofErr w:type="spellEnd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 xml:space="preserve"> biosynthesis cluster protein F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1D1F42A7" w14:textId="7902EDC3" w:rsidR="00E62C67" w:rsidRDefault="00E62C67" w:rsidP="00D41086">
            <w:pPr>
              <w:jc w:val="center"/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4.4123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34CC620" w14:textId="6106A779" w:rsidR="00E62C67" w:rsidRPr="00E62C67" w:rsidRDefault="00E62C67" w:rsidP="00D410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62C67">
              <w:rPr>
                <w:rFonts w:ascii="Times New Roman" w:hAnsi="Times New Roman" w:cs="Times New Roman" w:hint="eastAsia"/>
                <w:color w:val="000000"/>
                <w:szCs w:val="24"/>
              </w:rPr>
              <w:t>-6.106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</w:tbl>
    <w:p w14:paraId="4B723E76" w14:textId="77777777" w:rsidR="00CD277E" w:rsidRDefault="00CD277E"/>
    <w:sectPr w:rsidR="00CD277E" w:rsidSect="00CD277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5AC50" w14:textId="77777777" w:rsidR="004F6975" w:rsidRDefault="004F6975" w:rsidP="00090B22">
      <w:r>
        <w:separator/>
      </w:r>
    </w:p>
  </w:endnote>
  <w:endnote w:type="continuationSeparator" w:id="0">
    <w:p w14:paraId="7C269A08" w14:textId="77777777" w:rsidR="004F6975" w:rsidRDefault="004F6975" w:rsidP="00090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15DED" w14:textId="77777777" w:rsidR="004F6975" w:rsidRDefault="004F6975" w:rsidP="00090B22">
      <w:r>
        <w:separator/>
      </w:r>
    </w:p>
  </w:footnote>
  <w:footnote w:type="continuationSeparator" w:id="0">
    <w:p w14:paraId="545909C2" w14:textId="77777777" w:rsidR="004F6975" w:rsidRDefault="004F6975" w:rsidP="00090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77E"/>
    <w:rsid w:val="00090B22"/>
    <w:rsid w:val="00455F4D"/>
    <w:rsid w:val="004F6975"/>
    <w:rsid w:val="00521BE9"/>
    <w:rsid w:val="006B1153"/>
    <w:rsid w:val="00CB7A75"/>
    <w:rsid w:val="00CD277E"/>
    <w:rsid w:val="00D41086"/>
    <w:rsid w:val="00E04CF7"/>
    <w:rsid w:val="00E6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8CA71"/>
  <w15:chartTrackingRefBased/>
  <w15:docId w15:val="{D04BF025-0DEA-4150-83F0-22EC2D84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2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0B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090B2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90B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090B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7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3999F-08B1-463F-B8D2-EE49E1195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Pei Chen</dc:creator>
  <cp:keywords/>
  <dc:description/>
  <cp:lastModifiedBy>Yu-Pei Chen</cp:lastModifiedBy>
  <cp:revision>2</cp:revision>
  <dcterms:created xsi:type="dcterms:W3CDTF">2023-07-24T01:46:00Z</dcterms:created>
  <dcterms:modified xsi:type="dcterms:W3CDTF">2023-07-24T01:46:00Z</dcterms:modified>
</cp:coreProperties>
</file>